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48E4CE" w14:textId="1347608E" w:rsidR="006278D4" w:rsidRDefault="006278D4">
      <w:r w:rsidRPr="008578F2">
        <w:rPr>
          <w:rFonts w:ascii="Times New Roman" w:hAnsi="Times New Roman" w:cs="Times New Roman"/>
          <w:b/>
          <w:bCs/>
          <w:color w:val="242424"/>
          <w:sz w:val="24"/>
          <w:szCs w:val="24"/>
        </w:rPr>
        <w:t>Supplemental Table 1</w:t>
      </w:r>
      <w:r>
        <w:rPr>
          <w:rFonts w:ascii="Times New Roman" w:hAnsi="Times New Roman" w:cs="Times New Roman"/>
          <w:b/>
          <w:bCs/>
          <w:color w:val="242424"/>
          <w:sz w:val="24"/>
          <w:szCs w:val="24"/>
        </w:rPr>
        <w:t xml:space="preserve">: </w:t>
      </w:r>
      <w:r w:rsidRPr="008578F2">
        <w:rPr>
          <w:rFonts w:ascii="Times New Roman" w:hAnsi="Times New Roman" w:cs="Times New Roman"/>
          <w:b/>
          <w:bCs/>
          <w:color w:val="242424"/>
          <w:sz w:val="24"/>
          <w:szCs w:val="24"/>
        </w:rPr>
        <w:t>Summary of previous studies on inhaled corticosteroids in premature infants.</w:t>
      </w:r>
    </w:p>
    <w:tbl>
      <w:tblPr>
        <w:tblStyle w:val="TableGrid"/>
        <w:tblW w:w="9074" w:type="dxa"/>
        <w:tblLook w:val="04A0" w:firstRow="1" w:lastRow="0" w:firstColumn="1" w:lastColumn="0" w:noHBand="0" w:noVBand="1"/>
      </w:tblPr>
      <w:tblGrid>
        <w:gridCol w:w="2772"/>
        <w:gridCol w:w="2820"/>
        <w:gridCol w:w="3482"/>
      </w:tblGrid>
      <w:tr w:rsidR="006278D4" w:rsidRPr="008F24FE" w14:paraId="6A89AF6C" w14:textId="77777777" w:rsidTr="00FE41B0">
        <w:trPr>
          <w:trHeight w:val="299"/>
        </w:trPr>
        <w:tc>
          <w:tcPr>
            <w:tcW w:w="9074" w:type="dxa"/>
            <w:gridSpan w:val="3"/>
            <w:shd w:val="clear" w:color="auto" w:fill="E7E6E6" w:themeFill="background2"/>
          </w:tcPr>
          <w:p w14:paraId="43DC03C7" w14:textId="77777777" w:rsidR="006278D4" w:rsidRPr="008578F2" w:rsidRDefault="006278D4" w:rsidP="00416E81">
            <w:pPr>
              <w:rPr>
                <w:rFonts w:ascii="Times New Roman" w:hAnsi="Times New Roman" w:cs="Times New Roman"/>
                <w:color w:val="242424"/>
                <w:sz w:val="24"/>
                <w:szCs w:val="24"/>
              </w:rPr>
            </w:pPr>
            <w:bookmarkStart w:id="0" w:name="_Hlk153345731"/>
            <w:r w:rsidRPr="008578F2">
              <w:rPr>
                <w:rFonts w:ascii="Times New Roman" w:hAnsi="Times New Roman" w:cs="Times New Roman"/>
                <w:color w:val="242424"/>
                <w:sz w:val="24"/>
                <w:szCs w:val="24"/>
              </w:rPr>
              <w:t>Use of inhaled corticosteroids in premature infants</w:t>
            </w:r>
          </w:p>
        </w:tc>
      </w:tr>
      <w:tr w:rsidR="006278D4" w:rsidRPr="008F24FE" w14:paraId="5E520969" w14:textId="77777777" w:rsidTr="00416E81">
        <w:trPr>
          <w:trHeight w:val="299"/>
        </w:trPr>
        <w:tc>
          <w:tcPr>
            <w:tcW w:w="2772" w:type="dxa"/>
          </w:tcPr>
          <w:p w14:paraId="3F1BC309"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tudy</w:t>
            </w:r>
          </w:p>
        </w:tc>
        <w:tc>
          <w:tcPr>
            <w:tcW w:w="2820" w:type="dxa"/>
          </w:tcPr>
          <w:p w14:paraId="27161354"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Methods</w:t>
            </w:r>
          </w:p>
        </w:tc>
        <w:tc>
          <w:tcPr>
            <w:tcW w:w="3482" w:type="dxa"/>
          </w:tcPr>
          <w:p w14:paraId="14F035F1"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Results</w:t>
            </w:r>
          </w:p>
        </w:tc>
      </w:tr>
      <w:tr w:rsidR="006278D4" w:rsidRPr="008F24FE" w14:paraId="37CD3789" w14:textId="77777777" w:rsidTr="00416E81">
        <w:trPr>
          <w:trHeight w:val="299"/>
        </w:trPr>
        <w:tc>
          <w:tcPr>
            <w:tcW w:w="2772" w:type="dxa"/>
          </w:tcPr>
          <w:p w14:paraId="0C3FD717"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Williams and Greenough 2003</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n4MuayMB","properties":{"formattedCitation":"\\super 1\\nosupersub{}","plainCitation":"1","noteIndex":0},"citationItems":[{"id":988,"uris":["http://zotero.org/users/local/gIsxCCuL/items/3IMPPMBV"],"itemData":{"id":988,"type":"article-journal","abstract":"Corticosteroids given systemically in the first 2 weeks after birth may reduce chronic lung disease (CLD) and mortality, but there are concerns regarding the long-term adverse effects which may have influenced prescribing habits. The aim of this study was to determine whether corticosteroids were still prescribed and, if so, was there a consensus regarding the most appropriate regimen to use. Consultant paediatricians at all 223 neonatal units in the United Kingdom were sent a questionnaire asking which route, timing, dosage and indications they used when administering corticosteroids. There was a 72% response rate to the survey. Of those who responded, 33% never prescribed steroids and 3.75% gave inhaled steroids only. Corticosteroids were not prescribed in the 1st week after birth, 21.1% of respondents commenced administration in the 2nd week and 33.3% only outside the neonatal period. A total of 48% prescribed a daily dose of 0.5 mg/kg per day, 33% gave lower doses, with 7.9% prescribing 0.1 mg/kg per day or less. The majority (77%) prescribed corticosteroids only to ventilator-dependent infants, others also gave corticosteroids to chronically continuous positive airway pressure- or oxygen-dependent infants.\nCONCLUSION: There are wide variations in corticosteroid usage. This emphasises the need to identify if there is a corticosteroid dosage regimen with a positive risk/benefit ratio.","container-title":"European Journal of Pediatrics","DOI":"10.1007/s00431-003-1273-0","ISSN":"0340-6199","issue":"9","journalAbbreviation":"Eur J Pediatr","language":"eng","note":"PMID: 12884035","page":"613-615","source":"PubMed","title":"Post-natal corticosteroid use","volume":"162","author":[{"family":"Williams","given":"Olivia"},{"family":"Greenough","given":"Anne"}],"issued":{"date-parts":[["2003",9]]}}}],"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w:t>
            </w:r>
            <w:r w:rsidRPr="008578F2">
              <w:rPr>
                <w:rFonts w:ascii="Times New Roman" w:hAnsi="Times New Roman" w:cs="Times New Roman"/>
                <w:color w:val="242424"/>
                <w:sz w:val="24"/>
                <w:szCs w:val="24"/>
              </w:rPr>
              <w:fldChar w:fldCharType="end"/>
            </w:r>
          </w:p>
        </w:tc>
        <w:tc>
          <w:tcPr>
            <w:tcW w:w="2820" w:type="dxa"/>
          </w:tcPr>
          <w:p w14:paraId="082B4DF3"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urvey of UK neonatal units</w:t>
            </w:r>
          </w:p>
        </w:tc>
        <w:tc>
          <w:tcPr>
            <w:tcW w:w="3482" w:type="dxa"/>
          </w:tcPr>
          <w:p w14:paraId="005A066C"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40% (64/160) prescribed inhaled and systemic corticosteroids.  4% (6/160) prescribed inhaled corticosteroids only.</w:t>
            </w:r>
          </w:p>
          <w:p w14:paraId="18B517FB"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ICS were used for established CLD and/or wheeze.</w:t>
            </w:r>
          </w:p>
          <w:p w14:paraId="7665BB3E"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ICS were not prescribed in the first 2 weeks after birth.</w:t>
            </w:r>
          </w:p>
        </w:tc>
      </w:tr>
      <w:tr w:rsidR="006278D4" w:rsidRPr="008F24FE" w14:paraId="75C4E665" w14:textId="77777777" w:rsidTr="00416E81">
        <w:trPr>
          <w:trHeight w:val="299"/>
        </w:trPr>
        <w:tc>
          <w:tcPr>
            <w:tcW w:w="2772" w:type="dxa"/>
          </w:tcPr>
          <w:p w14:paraId="56D8521E"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Porter and Gerner 2005</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7kftidwD","properties":{"formattedCitation":"\\super 2\\nosupersub{}","plainCitation":"2","noteIndex":0},"citationItems":[{"id":991,"uris":["http://zotero.org/users/local/gIsxCCuL/items/F6NQ9RKJ"],"itemData":{"id":991,"type":"article-journal","abstract":"OBJECTIVE\nTo survey neonatal intensive care units (NICUs) at academic medical centers to determine the current use of inhaled and systemic corticosteroids for the prevention or treatment of bronchopulmonary dysplasia (BPD).\n\nMETHODS\nA survey was developed to evaluate aspects of systemic and inhaled corticosteroid use in neonates. Eighty academic medical centers with neonatal/perinatal medicine fellowship programs were surveyed. Neonatology fellows or NICU clinical pharmacists with direct patient care activities responded via telephone, fax or e-mail.\n\nRESULTS\nFifty-three institutions responded to the survey (66.3% response rate). Twenty-nine percent of respondents (n = 15) use corticosteroids for prevention of BPD. Systemic corticosteroids are used by 6% of respondents (n = 3) and inhaled corticosteroids are used by 14% of respondents (n = 7) for prevention. Ten percent of respondents (n = 5) use either systemic or inhaled corticosteroids for prevention. Eighty-eight percent of respondents (n = 45) use corticosteroids for treatment of BPD. Systemic corticosteroids are used by 10% of respondents (n = 5) and inhaled corticosteroids are used by 10% of respondents (n = 5) for treatment. Sixty-nine percent of respondents (n = 35) use either systemic or inhaled corticosteroids for treatment. There was a wide variability in drug, dose, titration, taper, administration, and duration of therapy reported.\n\nCONCLUSIONS\nThese results indicate that systemic and inhaled corticosteroids are commonly used by practitioners for the prevention or treatment of BPD despite a recommendation against the routine use of systemic corticosteroids by the American Academy of Pediatrics' (AAP) Committee on Fetus and Newborn and the Canadian Paediatric Society's Fetus and Newborn Committee from February 2002.","container-title":"The Journal of Pediatric Pharmacology and Therapeutics : JPPT","DOI":"10.5863/1551-6776-10.2.90","ISSN":"1551-6776","issue":"2","journalAbbreviation":"J Pediatr Pharmacol Ther","note":"PMID: 23118630\nPMCID: PMC3468064","page":"90-99","source":"PubMed Central","title":"Survey of the Use of Corticosteroids Among Neonatal Intensive Care Units for the Prevention or Treatment of Bronchopulmonary Dysplasia","volume":"10","author":[{"family":"Porter","given":"Kalen B."},{"family":"Garner","given":"Sandra S."}],"issued":{"date-parts":[["2005"]]}}}],"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2</w:t>
            </w:r>
            <w:r w:rsidRPr="008578F2">
              <w:rPr>
                <w:rFonts w:ascii="Times New Roman" w:hAnsi="Times New Roman" w:cs="Times New Roman"/>
                <w:color w:val="242424"/>
                <w:sz w:val="24"/>
                <w:szCs w:val="24"/>
              </w:rPr>
              <w:fldChar w:fldCharType="end"/>
            </w:r>
          </w:p>
        </w:tc>
        <w:tc>
          <w:tcPr>
            <w:tcW w:w="2820" w:type="dxa"/>
          </w:tcPr>
          <w:p w14:paraId="43D33073"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urvey of US institutions with neonatal fellowship programs in 2003</w:t>
            </w:r>
          </w:p>
        </w:tc>
        <w:tc>
          <w:tcPr>
            <w:tcW w:w="3482" w:type="dxa"/>
          </w:tcPr>
          <w:p w14:paraId="17F686AB"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For prevention of BPD, 10% (5/51) used ICS alone and 14% (7/51) used ICS or systemic corticosteroids.</w:t>
            </w:r>
          </w:p>
          <w:p w14:paraId="67990E42"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For treatment of BPD, 10% (5/51) used ICS alone and 69% (35/51) used ICS or systemic corticosteroids.</w:t>
            </w:r>
          </w:p>
        </w:tc>
      </w:tr>
      <w:tr w:rsidR="006278D4" w:rsidRPr="008F24FE" w14:paraId="22D8FAC6" w14:textId="77777777" w:rsidTr="00416E81">
        <w:trPr>
          <w:trHeight w:val="299"/>
        </w:trPr>
        <w:tc>
          <w:tcPr>
            <w:tcW w:w="2772" w:type="dxa"/>
          </w:tcPr>
          <w:p w14:paraId="1DC7AA87"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Maas et al. 2010</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j3fll8vP","properties":{"formattedCitation":"\\super 3\\nosupersub{}","plainCitation":"3","noteIndex":0},"citationItems":[{"id":1002,"uris":["http://zotero.org/users/local/gIsxCCuL/items/V98K4FB7"],"itemData":{"id":1002,"type":"article-journal","abstract":"BACKGROUND: No survey has been published in recent years which primarily focuses on the prescription of inhaled corticosteroids in neonatal practice. Thus, the utilization rate of inhaled corticosteroids is unknown.\nOBJECTIVES: To elucidate the current utilization rate of inhaled corticosteroids in the prevention and therapy of bronchopulmonary dysplasia (BPD).\nMETHODS: We developed an 18-item questionnaire that was distributed in March 2009, via electronic mail, to the pediatricians-in-chief of all the 343 German pediatric hospitals with a neonatal unit (all levels of neonatal care). We sent electronic reminders after 4 and 8 weeks.\nRESULTS: 223 hospitals (65%) returned the questionnaire. Of these, 102 (46%) administered inhaled corticosteroids to premature infants either as prophylaxis or treatment for BPD. Predominantly, treatment with inhaled steroids was seen as a 'rescue therapy' and used only if other therapeutic approaches had failed. Of the hospitals not administering inhaled steroids, the most frequently stated reason was 'insufficient robust evidence to support benefit of therapy' (57%). In the majority of hospitals (81%), the active substance of choice was budesonide.\nCONCLUSIONS: Of the responders, approximately 50% administer inhaled corticosteroids to premature infants either as a prophylaxis or treatment for BPD. Lack of beneficial evidence was the main reason for not administering inhaled steroids in about half of the units which took this approach. Future trials should address this discrepancy by aiming to establish a clear benefit-risk ratio of inhaled corticosteroids.","container-title":"Neonatology","DOI":"10.1159/000316978","ISSN":"1661-7819","issue":"4","journalAbbreviation":"Neonatology","language":"eng","note":"PMID: 21051910","page":"404-408","source":"PubMed","title":"Survey of practices regarding utilization of inhaled steroids in 223 German neonatal units","volume":"98","author":[{"family":"Maas","given":"C."},{"family":"Poets","given":"C. F."},{"family":"Bassler","given":"D."}],"issued":{"date-parts":[["2010"]]}}}],"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3</w:t>
            </w:r>
            <w:r w:rsidRPr="008578F2">
              <w:rPr>
                <w:rFonts w:ascii="Times New Roman" w:hAnsi="Times New Roman" w:cs="Times New Roman"/>
                <w:color w:val="242424"/>
                <w:sz w:val="24"/>
                <w:szCs w:val="24"/>
              </w:rPr>
              <w:fldChar w:fldCharType="end"/>
            </w:r>
          </w:p>
        </w:tc>
        <w:tc>
          <w:tcPr>
            <w:tcW w:w="2820" w:type="dxa"/>
          </w:tcPr>
          <w:p w14:paraId="0FE5BE02"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urvey of German hospital neonatal units in 2009</w:t>
            </w:r>
          </w:p>
        </w:tc>
        <w:tc>
          <w:tcPr>
            <w:tcW w:w="3482" w:type="dxa"/>
          </w:tcPr>
          <w:p w14:paraId="7BB718B5"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46% (102/223) used ICS to care for preterm infants.</w:t>
            </w:r>
          </w:p>
          <w:p w14:paraId="3A3BCA9F"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Main reasons given for ICS were lack of improvement despite other treatment strategies, prolonged duration of oxygen or mechanical ventilation. </w:t>
            </w:r>
          </w:p>
        </w:tc>
      </w:tr>
      <w:tr w:rsidR="006278D4" w:rsidRPr="008F24FE" w14:paraId="1D78538D" w14:textId="77777777" w:rsidTr="00416E81">
        <w:trPr>
          <w:trHeight w:val="299"/>
        </w:trPr>
        <w:tc>
          <w:tcPr>
            <w:tcW w:w="2772" w:type="dxa"/>
          </w:tcPr>
          <w:p w14:paraId="79193C91"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laughter et al. 2014</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vA1dVGE4","properties":{"formattedCitation":"\\super 4\\nosupersub{}","plainCitation":"4","noteIndex":0},"citationItems":[{"id":996,"uris":["http://zotero.org/users/local/gIsxCCuL/items/IZHSYUZD"],"itemData":{"id":996,"type":"article-journal","abstract":"OBJECTIVE: To determine demographic and clinical variables associated with inhaled corticosteroid administration and to evaluate between-hospital variation in inhaled steroid use for infants with bronchopulmonary dysplasia (BPD).\nDESIGN: Retrospective Cohort Study.\nSETTING: Neonatal units of 35 US children's hospitals; as recorded in the Pediatric Health Information System (PHIS) database.\nPATIENTS: 1429 infants with evolving BPD at 28 days who were born at &lt;29 weeks gestation with birth weight &lt;1500 grams, admitted within the first 7 postnatal days, and discharged between January 2007-June 2011.\nRESULTS: Inhaled steroids were prescribed to 25% (n = 352) of the cohort with use steadily increasing during the first two months of hospitalization. The most frequently prescribed steroid was beclomethasone (n = 194, 14%), followed by budesonide (n = 125, 9%), and then fluticasone (n = 90, 6%). Birth gestation &lt;24 weeks, birth weight 500-999 grams, and prolonged ventilation all increased the adjusted odds of ever receiving inhaled corticosteroids (p&lt;0.05). Wide variations between hospitals in the frequency of infants ever receiving inhaled steroids (range: 0-60%) and the specific drug prescribed were noted. This variation persisted, even after controlling for observed confounders.\nCONCLUSIONS: Inhaled corticosteroid administration to infants with BPD is common in neonatal units within U.S. Children's hospitals. However, its utilization varies markedly between centers from no treatment at some institutions to the majority of infants with BPD being treated at others. This supports the need for further research to identify the benefits and potential risks of inhaled steroid usage in infants with BPD.","container-title":"PloS One","DOI":"10.1371/journal.pone.0106838","ISSN":"1932-6203","issue":"9","journalAbbreviation":"PLoS One","language":"eng","note":"PMID: 25192252\nPMCID: PMC4156388","page":"e106838","source":"PubMed","title":"Utilization of inhaled corticosteroids for infants with bronchopulmonary dysplasia","volume":"9","author":[{"family":"Slaughter","given":"Jonathan L."},{"family":"Stenger","given":"Michael R."},{"family":"Reagan","given":"Patricia B."},{"family":"Jadcherla","given":"Sudarshan R."}],"issued":{"date-parts":[["2014"]]}}}],"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4</w:t>
            </w:r>
            <w:r w:rsidRPr="008578F2">
              <w:rPr>
                <w:rFonts w:ascii="Times New Roman" w:hAnsi="Times New Roman" w:cs="Times New Roman"/>
                <w:color w:val="242424"/>
                <w:sz w:val="24"/>
                <w:szCs w:val="24"/>
              </w:rPr>
              <w:fldChar w:fldCharType="end"/>
            </w:r>
          </w:p>
        </w:tc>
        <w:tc>
          <w:tcPr>
            <w:tcW w:w="2820" w:type="dxa"/>
          </w:tcPr>
          <w:p w14:paraId="5835812F"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Retrospective cohort study of infants born at &lt;29 weeks gestation, birth weight &lt;1500g from the PHIS database from 2007-2011</w:t>
            </w:r>
          </w:p>
        </w:tc>
        <w:tc>
          <w:tcPr>
            <w:tcW w:w="3482" w:type="dxa"/>
          </w:tcPr>
          <w:p w14:paraId="17A9C151"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25% (352/1429) received ICS.</w:t>
            </w:r>
          </w:p>
          <w:p w14:paraId="666A00B6"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Gestational age, birth weight, and prolonged ventilation all increased odds of receiving ICS.  </w:t>
            </w:r>
          </w:p>
          <w:p w14:paraId="0BAA407B" w14:textId="77777777" w:rsidR="006278D4" w:rsidRPr="008578F2" w:rsidRDefault="006278D4" w:rsidP="006278D4">
            <w:pPr>
              <w:pStyle w:val="ListParagraph"/>
              <w:numPr>
                <w:ilvl w:val="0"/>
                <w:numId w:val="1"/>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Wide variations between institutions.</w:t>
            </w:r>
          </w:p>
        </w:tc>
      </w:tr>
      <w:tr w:rsidR="006278D4" w:rsidRPr="008F24FE" w14:paraId="46D49021" w14:textId="77777777" w:rsidTr="00416E81">
        <w:trPr>
          <w:trHeight w:val="299"/>
        </w:trPr>
        <w:tc>
          <w:tcPr>
            <w:tcW w:w="2772" w:type="dxa"/>
          </w:tcPr>
          <w:p w14:paraId="2C2A09C9"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Yao et al. 2022</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scTFGRSt","properties":{"formattedCitation":"\\super 5\\nosupersub{}","plainCitation":"5","noteIndex":0},"citationItems":[{"id":1372,"uris":["http://zotero.org/users/local/gIsxCCuL/items/I4ZNV9L2"],"itemData":{"id":1372,"type":"article-journal","abstract":"OBJECTIVE: Describe the population of babies who do and do not receive postnatal corticosteroids for prevention or treatment of bronchopulmonary dysplasia (BPD).\nDESIGN: Retrospective cohort study using data held in the National Neonatal Research Database.\nSETTING: National Health Service neonatal units in England and Wales.\nPATIENTS: Babies born less than 32 weeks gestation and admitted to neonatal units from 1 January 2012 to 31 December 2019.\nMAIN OUTCOMES: Proportion of babies given postnatal corticosteroid; type of corticosteroid; age at initiation and duration, trends over time.\nSECONDARY OUTCOMES: Survival to discharge, treatment for retinopathy of prematurity, BPD, brain injury, severe necrotising enterocolitis, gastrointestinal perforation.\nRESULTS: 8% (4713/62019) of babies born &lt;32 weeks and 26% (3525/13527) born &lt;27 weeks received postnatal corticosteroids for BPD. Dexamethasone was predominantly used 5.3% (3309/62019), followed by late hydrocortisone 1.5%, inhaled budesonide 1.5%. prednisolone 0.8%, early hydrocortisone 0.3% and methylprednisolone 0.05%. Dexamethasone use increased over time (2012: 4.5 vs 2019: 5.8%, p=0.04). Median postnatal age of initiation of corticosteroid course was around 3 weeks for late hydrocortisone, 4 weeks for dexamethasone, 6 weeks for inhaled budesonide, 12 weeks for prednisolone and 16 weeks for methylprednisolone. Babies who received postnatal corticosteroids were born more prematurely, had a higher incidence of comorbidities and a longer length of stay.\nCONCLUSIONS: In England and Wales, around 1 in 12 babies born less than 32 weeks and 1 in 4 born less than 27 weeks receive postnatal corticosteroids to prevent or treat BPD. Given the lack of convincing evidence of efficacy, challenges of recruiting to and length of time taken to conduct randomised controlled trial, our data highlight the need to monitor long-term outcomes in children who received neonatal postnatal corticosteroids.","container-title":"BMJ open","DOI":"10.1136/bmjopen-2022-063835","ISSN":"2044-6055","issue":"11","journalAbbreviation":"BMJ Open","language":"eng","note":"PMID: 36396314\nPMCID: PMC9676997","page":"e063835","source":"PubMed","title":"Postnatal corticosteroid use for prevention or treatment of bronchopulmonary dysplasia in England and Wales 2012-2019: a retrospective population cohort study","title-short":"Postnatal corticosteroid use for prevention or treatment of bronchopulmonary dysplasia in England and Wales 2012-2019","volume":"12","author":[{"family":"Yao","given":"Sijia"},{"family":"Uthaya","given":"Sabita"},{"family":"Gale","given":"Chris"},{"family":"Modi","given":"Neena"},{"family":"Battersby","given":"Cheryl"},{"literal":"UK Neonatal Collaborative (UKNC)"}],"issued":{"date-parts":[["2022",11,17]]}}}],"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5</w:t>
            </w:r>
            <w:r w:rsidRPr="008578F2">
              <w:rPr>
                <w:rFonts w:ascii="Times New Roman" w:hAnsi="Times New Roman" w:cs="Times New Roman"/>
                <w:color w:val="242424"/>
                <w:sz w:val="24"/>
                <w:szCs w:val="24"/>
              </w:rPr>
              <w:fldChar w:fldCharType="end"/>
            </w:r>
          </w:p>
        </w:tc>
        <w:tc>
          <w:tcPr>
            <w:tcW w:w="2820" w:type="dxa"/>
          </w:tcPr>
          <w:p w14:paraId="63C63B62"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Retrospective cohort study of infants born &lt;32 weeks gestation and admitted to </w:t>
            </w:r>
            <w:proofErr w:type="gramStart"/>
            <w:r w:rsidRPr="008578F2">
              <w:rPr>
                <w:rFonts w:ascii="Times New Roman" w:hAnsi="Times New Roman" w:cs="Times New Roman"/>
                <w:color w:val="242424"/>
                <w:sz w:val="24"/>
                <w:szCs w:val="24"/>
              </w:rPr>
              <w:t>a</w:t>
            </w:r>
            <w:proofErr w:type="gramEnd"/>
            <w:r w:rsidRPr="008578F2">
              <w:rPr>
                <w:rFonts w:ascii="Times New Roman" w:hAnsi="Times New Roman" w:cs="Times New Roman"/>
                <w:color w:val="242424"/>
                <w:sz w:val="24"/>
                <w:szCs w:val="24"/>
              </w:rPr>
              <w:t xml:space="preserve">  NHS neonatal unit between 2012-2019</w:t>
            </w:r>
          </w:p>
        </w:tc>
        <w:tc>
          <w:tcPr>
            <w:tcW w:w="3482" w:type="dxa"/>
          </w:tcPr>
          <w:p w14:paraId="46E116DD" w14:textId="77777777" w:rsidR="006278D4" w:rsidRPr="008578F2" w:rsidRDefault="006278D4" w:rsidP="006278D4">
            <w:pPr>
              <w:pStyle w:val="ListParagraph"/>
              <w:numPr>
                <w:ilvl w:val="0"/>
                <w:numId w:val="4"/>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1% (922/62019) received inhaled budesonide.</w:t>
            </w:r>
          </w:p>
          <w:p w14:paraId="4436E437" w14:textId="77777777" w:rsidR="006278D4" w:rsidRPr="008578F2" w:rsidRDefault="006278D4" w:rsidP="006278D4">
            <w:pPr>
              <w:pStyle w:val="ListParagraph"/>
              <w:numPr>
                <w:ilvl w:val="0"/>
                <w:numId w:val="4"/>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Inhaled budesonide use increased from 2012-2019.</w:t>
            </w:r>
          </w:p>
          <w:p w14:paraId="08DDFA36" w14:textId="77777777" w:rsidR="006278D4" w:rsidRPr="008578F2" w:rsidRDefault="006278D4" w:rsidP="006278D4">
            <w:pPr>
              <w:pStyle w:val="ListParagraph"/>
              <w:numPr>
                <w:ilvl w:val="0"/>
                <w:numId w:val="4"/>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Inhaled budesonide was started at median postnatal age 42 days (IQR 30-70).</w:t>
            </w:r>
          </w:p>
        </w:tc>
      </w:tr>
      <w:tr w:rsidR="006278D4" w:rsidRPr="008F24FE" w14:paraId="12110DA3" w14:textId="77777777" w:rsidTr="00FE41B0">
        <w:trPr>
          <w:trHeight w:val="299"/>
        </w:trPr>
        <w:tc>
          <w:tcPr>
            <w:tcW w:w="9074" w:type="dxa"/>
            <w:gridSpan w:val="3"/>
            <w:shd w:val="clear" w:color="auto" w:fill="E7E6E6" w:themeFill="background2"/>
          </w:tcPr>
          <w:p w14:paraId="63AA29C3"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lastRenderedPageBreak/>
              <w:t>Efficacy of inhaled corticosteroids in premature infants</w:t>
            </w:r>
          </w:p>
        </w:tc>
      </w:tr>
      <w:tr w:rsidR="006278D4" w:rsidRPr="008F24FE" w14:paraId="66AC04F1" w14:textId="77777777" w:rsidTr="00416E81">
        <w:trPr>
          <w:trHeight w:val="299"/>
        </w:trPr>
        <w:tc>
          <w:tcPr>
            <w:tcW w:w="2772" w:type="dxa"/>
          </w:tcPr>
          <w:p w14:paraId="3344D9FE"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tudy</w:t>
            </w:r>
          </w:p>
        </w:tc>
        <w:tc>
          <w:tcPr>
            <w:tcW w:w="2820" w:type="dxa"/>
          </w:tcPr>
          <w:p w14:paraId="736BAC74"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Methods</w:t>
            </w:r>
          </w:p>
        </w:tc>
        <w:tc>
          <w:tcPr>
            <w:tcW w:w="3482" w:type="dxa"/>
          </w:tcPr>
          <w:p w14:paraId="04C3CD6A"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Primary results</w:t>
            </w:r>
          </w:p>
        </w:tc>
      </w:tr>
      <w:tr w:rsidR="006278D4" w:rsidRPr="008F24FE" w14:paraId="75197FBF" w14:textId="77777777" w:rsidTr="00416E81">
        <w:trPr>
          <w:trHeight w:val="299"/>
        </w:trPr>
        <w:tc>
          <w:tcPr>
            <w:tcW w:w="2772" w:type="dxa"/>
          </w:tcPr>
          <w:p w14:paraId="70467C8C"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Bassler et al. 2015 and 2018</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hg57p3LQ","properties":{"formattedCitation":"\\super 11,12\\nosupersub{}","plainCitation":"11,12","noteIndex":0},"citationItems":[{"id":1381,"uris":["http://zotero.org/users/local/gIsxCCuL/items/CZHVNETU"],"itemData":{"id":1381,"type":"article-journal","abstract":"BACKGROUND: Systemic glucocorticoids reduce the incidence of bronchopulmonary dysplasia among extremely preterm infants, but they may compromise brain development. The effects of inhaled glucocorticoids on outcomes in these infants are unclear.\nMETHODS: We randomly assigned 863 infants (gestational age, 23 weeks 0 days to 27 weeks 6 days) to early (within 24 hours after birth) inhaled budesonide or placebo until they no longer required oxygen and positive-pressure support or until they reached a postmenstrual age of 32 weeks 0 days. The primary outcome was death or bronchopulmonary dysplasia, confirmed by means of standardized oxygen-saturation monitoring, at a postmenstrual age of 36 weeks.\nRESULTS: A total of 175 of 437 infants assigned to budesonide for whom adequate data were available (40.0%), as compared with 194 of 419 infants assigned to placebo for whom adequate data were available (46.3%), died or had bronchopulmonary dysplasia (relative risk, stratified according to gestational age, 0.86; 95% confidence interval [CI], 0.75 to 1.00; P=0.05). The incidence of bronchopulmonary dysplasia was 27.8% in the budesonide group versus 38.0% in the placebo group (relative risk, stratified according to gestational age, 0.74; 95% CI, 0.60 to 0.91; P=0.004); death occurred in 16.9% and 13.6% of the patients, respectively (relative risk, stratified according to gestational age, 1.24; 95% CI, 0.91 to 1.69; P=0.17). The proportion of infants who required surgical closure of a patent ductus arteriosus was lower in the budesonide group than in the placebo group (relative risk, stratified according to gestational age, 0.55; 95% CI, 0.36 to 0.83; P=0.004), as was the proportion of infants who required reintubation (relative risk, stratified according to gestational age, 0.58; 95% CI, 0.35 to 0.96; P=0.03). Rates of other neonatal illnesses and adverse events were similar in the two groups.\nCONCLUSIONS: Among extremely preterm infants, the incidence of bronchopulmonary dysplasia was lower among those who received early inhaled budesonide than among those who received placebo, but the advantage may have been gained at the expense of increased mortality. (Funded by the European Union and Chiesi Farmaceutici; ClinicalTrials.gov number, NCT01035190.).","container-title":"The New England Journal of Medicine","DOI":"10.1056/NEJMoa1501917","ISSN":"1533-4406","issue":"16","journalAbbreviation":"N Engl J Med","language":"eng","note":"PMID: 26465983","page":"1497-1506","source":"PubMed","title":"Early Inhaled Budesonide for the Prevention of Bronchopulmonary Dysplasia","volume":"373","author":[{"family":"Bassler","given":"Dirk"},{"family":"Plavka","given":"Richard"},{"family":"Shinwell","given":"Eric S."},{"family":"Hallman","given":"Mikko"},{"family":"Jarreau","given":"Pierre-Henri"},{"family":"Carnielli","given":"Virgilio"},{"family":"Van den Anker","given":"Johannes N."},{"family":"Meisner","given":"Christoph"},{"family":"Engel","given":"Corinna"},{"family":"Schwab","given":"Matthias"},{"family":"Halliday","given":"Henry L."},{"family":"Poets","given":"Christian F."},{"literal":"NEUROSIS Trial Group"}],"issued":{"date-parts":[["2015",10,15]]}}},{"id":1014,"uris":["http://zotero.org/users/local/gIsxCCuL/items/UKTE44NG"],"itemData":{"id":1014,"type":"article-journal","abstract":"BACKGROUND: The long-term effects on neurodevelopment of the use of inhaled glucocorticoids in extremely preterm infants for the prevention or treatment of bronchopulmonary dysplasia are uncertain.\nMETHODS: We randomly assigned 863 infants (gestational age, 23 weeks 0 days to 27 weeks 6 days) to receive early (within 24 hours after birth) inhaled budesonide or placebo. The prespecified secondary long-term outcome was neurodevelopmental disability among survivors, defined as a composite of cerebral palsy, cognitive delay (a Mental Development Index score of &lt;85 [1 SD below the mean of 100] on the Bayley Scales of Infant Development, Second Edition, with higher scores on the scale indicating better performance), deafness, or blindness at a corrected age of 18 to 22 months.\nRESULTS: Adequate data on the prespecified composite long-term outcome were available for 629 infants. Of these infants, 148 (48.1%) of 308 infants assigned to budesonide had neurodevelopmental disability, as compared with 165 (51.4%) of 321 infants assigned to placebo (relative risk, adjusted for gestational age, 0.93; 95% confidence interval [CI], 0.80 to 1.09; P=0.40). There was no significant difference in any of the individual components of the prespecified outcome. There were more deaths in the budesonide group than in the placebo group (82 [19.9%] of 413 infants vs. 58 [14.5%] of 400 infants for whom vital status was available; relative risk, 1.37; 95% CI, 1.01 to 1.86; P=0.04).\nCONCLUSIONS: Among surviving extremely preterm infants, the rate of neurodevelopmental disability at 2 years did not differ significantly between infants who received early inhaled budesonide for the prevention of bronchopulmonary dysplasia and those who received placebo, but the mortality rate was higher among those who received budesonide. (Funded by the European Union and Chiesi Farmaceutici; ClinicalTrials.gov number, NCT01035190 .).","container-title":"The New England Journal of Medicine","DOI":"10.1056/NEJMoa1708831","ISSN":"1533-4406","issue":"2","journalAbbreviation":"N Engl J Med","language":"eng","note":"PMID: 29320647","page":"148-157","source":"PubMed","title":"Long-Term Effects of Inhaled Budesonide for Bronchopulmonary Dysplasia","volume":"378","author":[{"family":"Bassler","given":"Dirk"},{"family":"Shinwell","given":"Eric S."},{"family":"Hallman","given":"Mikko"},{"family":"Jarreau","given":"Pierre-Henri"},{"family":"Plavka","given":"Richard"},{"family":"Carnielli","given":"Virgilio"},{"family":"Meisner","given":"Christoph"},{"family":"Engel","given":"Corinna"},{"family":"Koch","given":"Alexander"},{"family":"Kreutzer","given":"Karen"},{"family":"Anker","given":"Johannes N.","non-dropping-particle":"van den"},{"family":"Schwab","given":"Matthias"},{"family":"Halliday","given":"Henry L."},{"family":"Poets","given":"Christian F."},{"literal":"Neonatal European Study of Inhaled Steroids Trial Group"}],"issued":{"date-parts":[["2018",1,11]]}}}],"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1,12</w:t>
            </w:r>
            <w:r w:rsidRPr="008578F2">
              <w:rPr>
                <w:rFonts w:ascii="Times New Roman" w:hAnsi="Times New Roman" w:cs="Times New Roman"/>
                <w:color w:val="242424"/>
                <w:sz w:val="24"/>
                <w:szCs w:val="24"/>
              </w:rPr>
              <w:fldChar w:fldCharType="end"/>
            </w:r>
          </w:p>
        </w:tc>
        <w:tc>
          <w:tcPr>
            <w:tcW w:w="2820" w:type="dxa"/>
          </w:tcPr>
          <w:p w14:paraId="5B24EF62"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RCT of inhaled budesonide vs placebo within 24 hours of life in extremely preterm infants requiring positive pressure respiratory support between 2010-2013</w:t>
            </w:r>
          </w:p>
        </w:tc>
        <w:tc>
          <w:tcPr>
            <w:tcW w:w="3482" w:type="dxa"/>
          </w:tcPr>
          <w:p w14:paraId="33006B6D"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437/863 received inhaled budesonide</w:t>
            </w:r>
          </w:p>
          <w:p w14:paraId="322612DC"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Significant reduction in BPD at 36 weeks PMA</w:t>
            </w:r>
          </w:p>
          <w:p w14:paraId="79AE48BA"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Increased mortality rate at 2 years.</w:t>
            </w:r>
          </w:p>
          <w:p w14:paraId="2E28FA5D"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o significant difference in the rate of neurodevelopmental disability at 2 years.</w:t>
            </w:r>
          </w:p>
        </w:tc>
      </w:tr>
      <w:tr w:rsidR="006278D4" w:rsidRPr="008F24FE" w14:paraId="7A4C005A" w14:textId="77777777" w:rsidTr="00416E81">
        <w:trPr>
          <w:trHeight w:val="299"/>
        </w:trPr>
        <w:tc>
          <w:tcPr>
            <w:tcW w:w="2772" w:type="dxa"/>
          </w:tcPr>
          <w:p w14:paraId="6E46CAE7"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Clouse et al. 2016</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QOuMGrNh","properties":{"formattedCitation":"\\super 13\\nosupersub{}","plainCitation":"13","noteIndex":0},"citationItems":[{"id":1016,"uris":["http://zotero.org/users/local/gIsxCCuL/items/GIGSZYGE"],"itemData":{"id":1016,"type":"article-journal","abstract":"BACKGROUND: There is much debate surrounding the use of inhaled bronchodilators and corticosteroids for infants with bronchopulmonary dysplasia (BPD).\nOBJECTIVE: The objective of this systematic review was to identify strengths and knowledge gaps in the literature regarding inhaled therapies in BPD and guide future research to improve long-termoutcomes.\nMETHODS: The databases of Academic Search Complete, CINAHL, PUBMED/MEDLINE, and Scopus were searched for studies that evaluated both acute and long-term clinical outcomes related to the delivery and therapeutic efficacy of inhaled beta-agonists, anticholinergics and corticosteroids in infants with developing and/or established BPD.\nRESULTS: Of 181 articles, 22 met inclusion criteria for review. Five evaluated beta-agonist therapies (n = 84, weighted gestational age (GA) of 27.1(26-30) weeks, weighted birth weight (BW) of 974(843-1310) grams, weighted post menstrual age (PMA) of 34.8(28-39) weeks, and weighted age of 53(15-86) days old at the time of evaluation). Fourteen evaluated inhaled corticosteroids (n = 2383, GA 26.2(26-29) weeks, weighted BW of 853(760-1114) grams, weighted PMA of 27.0(26-31) weeks, and weighted age of 6(0-45) days old at time of evaluation). Three evaluated combination therapies (n = 198, weighted GA of 27.8(27-29) weeks, weighted BW of 1057(898-1247) grams, weighted PMA of 30.7(29-45) weeks, and age 20(10-111) days old at time of evaluation).\nCONCLUSION: Whether inhaled bronchodilators and inhaled corticosteroids improve long-term outcomes in BPD remains unclear. Literature regarding these therapies mostly addresses evolving BPD. There appears to be heterogeneity in treatment responses, and may be related to varying modes of administration. Further research is needed to evaluate inhaled therapies in infants with severe BPD. Such investigations should focus on appropriate definitions of disease and subject selection, timing of therapies, and new drugs, devices and delivery methods as compared to traditional methods across all modalities of respiratory support, in addition to the assessment of long-term outcomes of initial responders.","container-title":"PloS One","DOI":"10.1371/journal.pone.0148188","ISSN":"1932-6203","issue":"2","journalAbbreviation":"PLoS One","language":"eng","note":"PMID: 26840339\nPMCID: PMC4740433","page":"e0148188","source":"PubMed","title":"Systematic Review of Inhaled Bronchodilator and Corticosteroid Therapies in Infants with Bronchopulmonary Dysplasia: Implications and Future Directions","title-short":"Systematic Review of Inhaled Bronchodilator and Corticosteroid Therapies in Infants with Bronchopulmonary Dysplasia","volume":"11","author":[{"family":"Clouse","given":"Brian J."},{"family":"Jadcherla","given":"Sudarshan R."},{"family":"Slaughter","given":"Jonathan L."}],"issued":{"date-parts":[["2016"]]}}}],"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3</w:t>
            </w:r>
            <w:r w:rsidRPr="008578F2">
              <w:rPr>
                <w:rFonts w:ascii="Times New Roman" w:hAnsi="Times New Roman" w:cs="Times New Roman"/>
                <w:color w:val="242424"/>
                <w:sz w:val="24"/>
                <w:szCs w:val="24"/>
              </w:rPr>
              <w:fldChar w:fldCharType="end"/>
            </w:r>
          </w:p>
        </w:tc>
        <w:tc>
          <w:tcPr>
            <w:tcW w:w="2820" w:type="dxa"/>
          </w:tcPr>
          <w:p w14:paraId="2CE2FE53"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ystematic review of inhaled corticosteroids in infants with BPD</w:t>
            </w:r>
          </w:p>
        </w:tc>
        <w:tc>
          <w:tcPr>
            <w:tcW w:w="3482" w:type="dxa"/>
          </w:tcPr>
          <w:p w14:paraId="1B437A1D"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2383 infants from 14 studies.</w:t>
            </w:r>
          </w:p>
          <w:p w14:paraId="06B07AB6"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Unable to do meta-analysis due to the study heterogeneity and quality.</w:t>
            </w:r>
          </w:p>
          <w:p w14:paraId="3B60593B"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Mixed results regarding efficacy.</w:t>
            </w:r>
          </w:p>
        </w:tc>
      </w:tr>
      <w:tr w:rsidR="006278D4" w:rsidRPr="008F24FE" w14:paraId="79A94C6E" w14:textId="77777777" w:rsidTr="00416E81">
        <w:trPr>
          <w:trHeight w:val="299"/>
        </w:trPr>
        <w:tc>
          <w:tcPr>
            <w:tcW w:w="2772" w:type="dxa"/>
          </w:tcPr>
          <w:p w14:paraId="50B66751"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hinwell et al. 2016</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wc0BkT7c","properties":{"formattedCitation":"\\super 14\\nosupersub{}","plainCitation":"14","noteIndex":0},"citationItems":[{"id":1009,"uris":["http://zotero.org/users/local/gIsxCCuL/items/QXTTAG6B"],"itemData":{"id":1009,"type":"article-journal","abstract":"CONTEXT: Bronchopulmonary dysplasia (BPD) in preterm infants remains a major health burden despite many therapeutic interventions. Inhaled corticosteroids (IC) may be a safe and effective therapy.\nOBJECTIVE: To assess the safety and efficacy of IC for prevention or treatment of BPD or death in preterm infants.\nDATA SOURCES: PubMed, the Cochrane Library, Embase, and CINAHL from their inception until November 2015 together with other relevant sources.\nSTUDY SELECTION: Randomized controlled trials of ICs versus placebo for either prevention or treatment of BPD.\nDATA EXTRACTION: This meta-analysis used a random-effects model with assessment of quality of evidence using the Grading of Recommendations Assessment, Development and Evaluation (GRADE) system.\nRESULTS: Thirty-eight trials were identified, and 16 met inclusion criteria. ICs were associated with a significant reduction in death or BPD at 36 weeks' postmenstrual age (risk ratio [RR] = 0.86, 95% confidence interval [CI] 0.75 to 0.99, I2 = 0%, P = .03; 6 trials, n = 1285). BPD was significantly reduced (RR = 0.77, 95% CI 0.65 to 0.91, I2 = 0%, 7 trials, n = 1168), although there was no effect on death (RR = 0.97, 95% CI 0.42 to 2.2, I2 = 50%, 7 trials, n = 1270). No difference was found for death or BPD at 28 days' postnatal age. The use of systemic steroids was significantly reduced in treated infants (13 trials, n = 1537, RR = 0.87, 95% CI 0.76 to 0.98 I2 = 3%,). No significant differences were found in neonatal morbidities and other adverse events.\nLIMITATIONS: Long-term follow-up data are awaited from a recent large randomized controlled trial.\nCONCLUSIONS: Very preterm infants appear to benefit from ICs with reduced risk for BPD and no effect on death, other morbidities, or adverse events. Data on long-term respiratory, growth, and developmental outcomes are eagerly awaited.","container-title":"Pediatrics","DOI":"10.1542/peds.2016-2511","ISSN":"1098-4275","issue":"6","journalAbbreviation":"Pediatrics","language":"eng","note":"PMID: 27940717","page":"e20162511","source":"PubMed","title":"Inhaled Corticosteroids for Bronchopulmonary Dysplasia: A Meta-analysis","title-short":"Inhaled Corticosteroids for Bronchopulmonary Dysplasia","volume":"138","author":[{"family":"Shinwell","given":"Eric S."},{"family":"Portnov","given":"Igor"},{"family":"Meerpohl","given":"Joerg J."},{"family":"Karen","given":"Tanja"},{"family":"Bassler","given":"Dirk"}],"issued":{"date-parts":[["2016",12]]}}}],"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4</w:t>
            </w:r>
            <w:r w:rsidRPr="008578F2">
              <w:rPr>
                <w:rFonts w:ascii="Times New Roman" w:hAnsi="Times New Roman" w:cs="Times New Roman"/>
                <w:color w:val="242424"/>
                <w:sz w:val="24"/>
                <w:szCs w:val="24"/>
              </w:rPr>
              <w:fldChar w:fldCharType="end"/>
            </w:r>
          </w:p>
        </w:tc>
        <w:tc>
          <w:tcPr>
            <w:tcW w:w="2820" w:type="dxa"/>
          </w:tcPr>
          <w:p w14:paraId="00A67A8D"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Meta-analysis of ICS for prevention or treatment of BPD or death in preterm infants</w:t>
            </w:r>
          </w:p>
        </w:tc>
        <w:tc>
          <w:tcPr>
            <w:tcW w:w="3482" w:type="dxa"/>
          </w:tcPr>
          <w:p w14:paraId="0DB82AD3"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1596 infants from 16 studies</w:t>
            </w:r>
          </w:p>
          <w:p w14:paraId="6D4F8B96"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Significant reduction in BPD at 36 weeks PMA</w:t>
            </w:r>
          </w:p>
          <w:p w14:paraId="1FAAE1E8"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o significant effect on mortality rate at 28 days or 36 weeks.</w:t>
            </w:r>
          </w:p>
        </w:tc>
      </w:tr>
      <w:tr w:rsidR="006278D4" w:rsidRPr="008F24FE" w14:paraId="32B5E557" w14:textId="77777777" w:rsidTr="00416E81">
        <w:trPr>
          <w:trHeight w:val="299"/>
        </w:trPr>
        <w:tc>
          <w:tcPr>
            <w:tcW w:w="2772" w:type="dxa"/>
          </w:tcPr>
          <w:p w14:paraId="6EE61F47"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hah et al. 2017</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15fsBec5","properties":{"formattedCitation":"\\super 15\\nosupersub{}","plainCitation":"15","noteIndex":0},"citationItems":[{"id":1387,"uris":["http://zotero.org/users/local/gIsxCCuL/items/KMAAY8MR"],"itemData":{"id":1387,"type":"article-journal","abstract":"BACKGROUND: Chronic lung disease (CLD) remains a common complication among preterm infants. There is increasing evidence that inflammation plays an important role in the pathogenesis of CLD. Due to their strong anti-inflammatory properties, corticosteroids are an attractive intervention strategy. However, there are growing concerns regarding short- and long-term effects of systemic corticosteroids. Theoretically, administration of inhaled corticosteroids may allow for beneficial effects on the pulmonary system with a lower risk of undesirable systemic side effects.\nOBJECTIVES: To determine the impact of inhaled corticosteroids administered to preterm infants with birth weight up to 1500 grams (VLBW) beginning in the first two weeks after birth for the prevention of CLD as reflected by the requirement for supplemental oxygen at 36 weeks' postmenstrual age (PMA).\nSEARCH METHODS: Randomised and quasi-randomised trials were identified by searching the Cochrane Central Register of Controlled Trials (CENTRAL; 2015, Issue 12) in the Cochrane Library (searched 5 January 2016), MEDLINE (1966 to 5 January 2016), Embase (1980 to 5 January 2016), CINAHL (1982 to 5 January 2016), reference lists of published trials and abstracts published in Pediatric Research or electronically on the Pediatric Academic Societies web-site (1990 to May 2016).\nSELECTION CRITERIA: We included in this review randomised controlled trials of inhaled corticosteroid therapy initiated within the first two weeks of life in VLBW preterm infants.\nDATA COLLECTION AND ANALYSIS: We evaluated data regarding clinical outcomes, including: CLD at 28 days or 36 weeks' PMA; mortality; combined outcome of death or CLD at 28 days of age and at 36 weeks' PMA; the need for systemic corticosteroids; failure to extubate within 14 days; and adverse effects of corticosteroids. All data were analysed using Review Manager (RevMan) 5. Meta-analyses were performed using relative risk (RR) and risk difference (RD), along with their 95% confidence intervals (CI). If RD was significant, the number needed to treat for an additional beneficial outcome (NNTB) was calculated. We used the GRADE approach to assess the quality of evidence.\nMAIN RESULTS: According to GRADE the quality of the studies was moderate. Three additional trials are included in this update. The present review includes data analyses based on 10 qualifying trials that enrolled 1644 neonates. There was no significant difference in the incidence of CLD at 36 weeks' PMA in the inhaled steroid versus the placebo group (5 trials, 429 neonates) among all randomised (typical RR 0.97, 95% CI 0.62 to 1.52; typical RD -0.00, 95% CI -0.07 to 0.06). There was no heterogeneity for this outcome (typical RR I² = 11%; typical RD I² = 0%). There was a significant reduction in the incidence of CLD at 36 weeks' PMA among survivors (6 trials, 1088 neonates) (typical RR 0.76, 95% CI 0.63 to 0.93; typical RD -0.07, 95% CI -0.13 to -0.02; NNTB 14, 95% CI 8 to 50). There was a significant reduction in the combined outcome of death or CLD at 36 weeks' PMA among all randomised neonates (6 trials, 1285 neonates) (typical RR 0.86, 95% CI 0.75 to 0.99; typical RD -0.06, 95% CI -0.11 to -0.00) (P = 0.04); NNTB 17, 95% CI 9 to infinity). There was no significant heterogeneity for any of these analyses (I² = 0%). A lower rate of reintubation was noted in the inhaled steroid group compared with the control group in one study. There were no statistically significant differences in short-term complications between groups and no differences in adverse events at long-term follow-up reported. Long-term follow-up of infants enrolled in the study by Bassler 2015 is ongoing.\nAUTHORS' CONCLUSIONS: Based on this updated review, there is increasing evidence from the trials reviewed that early administration of inhaled steroids to VLBW neonates is effective in reducing the incidence of death or CLD at 36 weeks' PMA among either all randomised infants or among survivors. Even though there is statistical significance, the clinical relevance is of question as the upper CI limit for the outcome of death or CLD at 36 weeks' PMA is infinity. The long-term follow-up results of the Bassler 2015 study may affect the conclusions of this review. Further studies are needed to identify the risk/benefit ratio of different delivery techniques and dosing schedules for the administration of these medications. Studies need to address both the short- and long-term benefits and adverse effects of inhaled steroids with particular attention to neurodevelopmental outcome.","container-title":"The Cochrane Database of Systematic Reviews","DOI":"10.1002/14651858.CD001969.pub4","ISSN":"1469-493X","issue":"1","journalAbbreviation":"Cochrane Database Syst Rev","language":"eng","note":"PMID: 28052185\nPMCID: PMC6464720","page":"CD001969","source":"PubMed","title":"Early administration of inhaled corticosteroids for preventing chronic lung disease in very low birth weight preterm neonates","volume":"1","author":[{"family":"Shah","given":"Vibhuti S."},{"family":"Ohlsson","given":"Arne"},{"family":"Halliday","given":"Henry L."},{"family":"Dunn","given":"Michael"}],"issued":{"date-parts":[["2017",1,4]]}}}],"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5</w:t>
            </w:r>
            <w:r w:rsidRPr="008578F2">
              <w:rPr>
                <w:rFonts w:ascii="Times New Roman" w:hAnsi="Times New Roman" w:cs="Times New Roman"/>
                <w:color w:val="242424"/>
                <w:sz w:val="24"/>
                <w:szCs w:val="24"/>
              </w:rPr>
              <w:fldChar w:fldCharType="end"/>
            </w:r>
          </w:p>
        </w:tc>
        <w:tc>
          <w:tcPr>
            <w:tcW w:w="2820" w:type="dxa"/>
          </w:tcPr>
          <w:p w14:paraId="0D4AE8CC"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ystematic review of ICS within first two weeks of life for prevention of BPD in VLBW preterm infants</w:t>
            </w:r>
          </w:p>
        </w:tc>
        <w:tc>
          <w:tcPr>
            <w:tcW w:w="3482" w:type="dxa"/>
          </w:tcPr>
          <w:p w14:paraId="0DD19348"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n=1644 infants from 10 trials. </w:t>
            </w:r>
          </w:p>
          <w:p w14:paraId="3C0BFB56" w14:textId="77777777" w:rsidR="006278D4" w:rsidRPr="008578F2" w:rsidRDefault="006278D4" w:rsidP="006278D4">
            <w:pPr>
              <w:pStyle w:val="ListParagraph"/>
              <w:numPr>
                <w:ilvl w:val="0"/>
                <w:numId w:val="3"/>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Significant reduction in the incidence of death or chronic lung disease at 36 weeks PMA</w:t>
            </w:r>
          </w:p>
        </w:tc>
      </w:tr>
      <w:tr w:rsidR="006278D4" w:rsidRPr="008F24FE" w14:paraId="0D059866" w14:textId="77777777" w:rsidTr="00416E81">
        <w:trPr>
          <w:trHeight w:val="299"/>
        </w:trPr>
        <w:tc>
          <w:tcPr>
            <w:tcW w:w="2772" w:type="dxa"/>
          </w:tcPr>
          <w:p w14:paraId="072BFEF2"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hah et al. 2017</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uPFJK1mT","properties":{"formattedCitation":"\\super 17\\nosupersub{}","plainCitation":"17","noteIndex":0},"citationItems":[{"id":1384,"uris":["http://zotero.org/users/local/gIsxCCuL/items/A8P9VJ7S"],"itemData":{"id":1384,"type":"article-journal","abstract":"BACKGROUND: Bronchopulmonary dysplasia (BPD) remains an important cause of mortality and morbidity in preterm infants and inflammation plays a significant role in its pathogenesis. The use of inhaled corticosteroids may modulate the inflammatory process without concomitant high systemic steroid concentrations and less risk of adverse effects. This is an update of a review published in 2012 (Shah 2012). We recently updated the related review on \"Inhaled versus systemic corticosteroids for treating bronchopulmonary dysplasia in ventilated very low birth weight preterm neonates\".\nOBJECTIVES: To determine the effect of inhaled versus systemic corticosteroids started within the first 7 days of life on preventing death or BPD in ventilated very low birth weight infants.\nSEARCH METHODS: We used the standard search strategy of Cochrane Neonatal to search the Cochrane Central Register of Controlled Trials (CENTRAL 2017, Issue 1), MEDLINE via PubMed (1966 to 23 February 2017), Embase (1980 to 23 February 2017), and CINAHL (1982 to 23 February 2017). We searched clinical trials registers, conference proceedings and the reference lists of retrieved articles for randomised controlled trials (RCTs) and quasi-randomised trials.\nSELECTION CRITERIA: Randomised or quasi-randomised controlled trials comparing inhaled versus systemic corticosteroid therapy (irrespective of dose and duration) starting in the first seven days of life in very low birth weight preterm infants receiving assisted ventilation.\nDATA COLLECTION AND ANALYSIS: Clinical outcomes data were extracted and analysed using Review Manager. When appropriate, meta-analysis was performed using typical relative risk (RR), typical risk difference (RD) and weighted mean difference (WMD). Meta-analyses were performed using typical relative risk, typical risk difference (RD), and weighted mean difference with their 95% confidence intervals (CI). If RD was statistically significant, the number needed to benefit or the number needed to harm was calculated. We assessed the quality of evidence was evaluated using GRADE principles.\nMAIN RESULTS: We included two trials that involved 294 infants. No new studies were included for the 2017 update. The incidence of death or BPD at 36 weeks' postmenstrual age was not statistically significantly different between infants who received inhaled or systemic steroids (RR 1.09, 95% CI 0.88 to 1.35; RD 0.05, 95% CI -0.07 to 0.16; 1 trial, N = 278). The incidence of BPD at 36 weeks' postmenstrual age among survivors was not statistically significant between groups (RR 1.34, 95% CI 0.94 to 1.90; RD 0.11, 95% CI -0.02 to 0.24; 1 trial, N = 206). There was no statistically significant difference in the outcomes of BPD at 28 days, death at 28 days or 36 weeks' postmenstrual age and the combined outcome of death or BPD by 28 days between groups (2 trials, N = 294). The duration of mechanical ventilation was significantly longer in the inhaled steroid group compared with the systemic steroid group (typical MD 4 days, 95% CI 0.2 to 8; 2 trials, N = 294; I² = 0%) as was the duration of supplemental oxygen (typical MD 11 days, 95% CI 2 to 20; 2 trials, N = 294; I² = 33%).The incidence of hyperglycaemia was significantly lower with inhaled steroids (RR 0.52, 95% CI 0.39 to 0.71; RD -0.25, 95% CI -0.37 to -0.14; 1 trial, N = 278; NNTB 4, 95% CI 3 to 7 to avoid 1 infant experiencing hyperglycaemia). The rate of patent ductus arteriosus increased in the group receiving inhaled steroids (RR 1.64, 95% CI 1.23 to 2.17; RD 0.21, 95% CI 0.10 to 0.33; 1 trial, N = 278; NNTH 5, 95% CI 3 to 10). In a subset of surviving infants in the United Kingdom and Ireland there were no significant differences in developmental outcomes at 7 years of age. However, there was a reduced risk of having ever been diagnosed as asthmatic by 7 years of age in the inhaled steroid group compared with the systemic steroid group (N = 48) (RR 0.42, 95% CI 0.19 to 0.94; RD -0.31, 95% CI -0.58 to -0.05; NNTB 3, 95% CI 2 to 20).According to GRADE the quality of the evidence was moderate to low. Evidence was downgraded on the basis of design (risk of bias), consistency (heterogeneity) and precision of the estimates.Both studies received grant support and the industry provided aero chambers and metered dose inhalers of budesonide and placebo for the larger study. No conflict of interest was identified.\nAUTHORS' CONCLUSIONS: We found no evidence that early inhaled steroids confer important advantages over systemic steroids in the management of ventilator-dependent preterm infants. Based on this review inhaled steroids cannot be recommended over systemic steroids as a part of standard practice for ventilated preterm infants. Because they might have fewer adverse effects than systemic steroids, further randomised controlled trials of inhaled steroids are needed that address risk/benefit ratio of different delivery techniques, dosing schedules and long-term effects, with particular attention to neurodevelopmental outcome.","container-title":"The Cochrane Database of Systematic Reviews","DOI":"10.1002/14651858.CD002058.pub3","ISSN":"1469-493X","issue":"10","journalAbbreviation":"Cochrane Database Syst Rev","language":"eng","note":"PMID: 29041034\nPMCID: PMC6485718","page":"CD002058","source":"PubMed","title":"Inhaled versus systemic corticosteroids for preventing bronchopulmonary dysplasia in ventilated very low birth weight preterm neonates","volume":"10","author":[{"family":"Shah","given":"Sachin S."},{"family":"Ohlsson","given":"Arne"},{"family":"Halliday","given":"Henry L."},{"family":"Shah","given":"Vibhuti S."}],"issued":{"date-parts":[["2017",10,17]]}}}],"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7</w:t>
            </w:r>
            <w:r w:rsidRPr="008578F2">
              <w:rPr>
                <w:rFonts w:ascii="Times New Roman" w:hAnsi="Times New Roman" w:cs="Times New Roman"/>
                <w:color w:val="242424"/>
                <w:sz w:val="24"/>
                <w:szCs w:val="24"/>
              </w:rPr>
              <w:fldChar w:fldCharType="end"/>
            </w:r>
          </w:p>
        </w:tc>
        <w:tc>
          <w:tcPr>
            <w:tcW w:w="2820" w:type="dxa"/>
          </w:tcPr>
          <w:p w14:paraId="3DE03034"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ystematic review of ICS vs systemic corticosteroids within first 7 days of life for prevention of BPD in VLBW preterm infants</w:t>
            </w:r>
          </w:p>
        </w:tc>
        <w:tc>
          <w:tcPr>
            <w:tcW w:w="3482" w:type="dxa"/>
          </w:tcPr>
          <w:p w14:paraId="5CA60DC3"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n=294 infants from 2 trials. </w:t>
            </w:r>
          </w:p>
          <w:p w14:paraId="696AC7A1"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No significant difference in the incidence of death or chronic lung disease at 36 weeks PMA. </w:t>
            </w:r>
          </w:p>
          <w:p w14:paraId="40796ADE"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o evidence that ICS have advantages over systemic corticosteroids.</w:t>
            </w:r>
          </w:p>
        </w:tc>
      </w:tr>
      <w:tr w:rsidR="006278D4" w:rsidRPr="008F24FE" w14:paraId="13F533C6" w14:textId="77777777" w:rsidTr="00416E81">
        <w:trPr>
          <w:trHeight w:val="299"/>
        </w:trPr>
        <w:tc>
          <w:tcPr>
            <w:tcW w:w="2772" w:type="dxa"/>
          </w:tcPr>
          <w:p w14:paraId="2AB43B0D"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hah et al. 2017</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aSihdfqZ","properties":{"formattedCitation":"\\super 16\\nosupersub{}","plainCitation":"16","noteIndex":0},"citationItems":[{"id":1011,"uris":["http://zotero.org/users/local/gIsxCCuL/items/LBJCKGZV"],"itemData":{"id":1011,"type":"article-journal","abstract":"BACKGROUND: This is an update of a review published in 2012. A related review \"Inhaled versus systemic corticosteroids for preventing bronchopulmonary dysplasia in ventilated very low birth weight preterm neonates\" has been updated as well. Bronchopulmonary dysplasia (BPD) is a serious and common problem among very low birth weight infants, despite the use of antenatal steroids and postnatal surfactant therapy to decrease the incidence and severity of respiratory distress syndrome. Due to their anti-inflammatory properties, corticosteroids have been widely used to treat or prevent BPD. However, the use of systemic steroids has been associated with serious short- and long-term adverse effects. Administration of corticosteroids topically through the respiratory tract may result in beneficial effects on the pulmonary system with fewer undesirable systemic side effects.\nOBJECTIVES: To compare the effectiveness of inhaled versus systemic corticosteroids administered to ventilator-dependent preterm neonates with birth weight ≤ 1500 g or gestational age ≤ 32 weeks after 7 days of life on the incidence of death or BPD at 36 weeks' postmenstrual age.\nSEARCH METHODS: We used the standard search strategy of Cochrane Neonatal to search the Cochrane Central Register of Controlled Trials (CENTRAL 2017, Issue 1), MEDLINE via PubMed (1966 to 23 February 2017), Embase (1980 to 23 February 2017), and CINAHL (1982 to 23 February 2017). We also searched clinical trials registers, conference proceedings and the reference lists of retrieved articles for randomised controlled trials and quasi-randomised trials.\nSELECTION CRITERIA: Randomised or quasi-randomised controlled trials comparing inhaled versus systemic corticosteroid therapy (irrespective of dose and duration) starting after the first week of life in ventilator-dependent very low birth weight infants.\nDATA COLLECTION AND ANALYSIS: We used standard methodological procedures expected by the Cochrane Collaboration.\nMAIN RESULTS: We included three trials that involved a total of 431 participants which compared inhaled versus systemic corticosteroids to treat BPD. No new trials were included for the 2017 update.Although one study randomised infants at &lt; 72 hours (N = 292), treatment started when infants were aged &gt; 15 days. In this larger study, deaths were included from the point of randomisation and before treatment started. Two studies (N = 139) randomised and started treatment at 12 to 21 days.Two trials reported non-significant differences between groups for the primary outcome: incidence of death or BPD at 36 weeks' postmenstrual age among all randomised infants. Estimates for the largest trial were Relative risk (RR) 1.04 (95% Confidence interval (CI) 0.86 to 1.26), Risk difference (RD) 0.03 (95% CI -0.09 to 0.15); (moderate-quality evidence). Estimates for the other trial reporting the primary outcome were RR 0.94 (95% CI 0.83 to 1.05), RD -0.06 (95% CI -0.17 to 0.05); (low-quality evidence).Secondary outcomes that included data from all three trials showed no significant differences in the duration of mechanical ventilation or supplemental oxygen, length of hospital stay, or the incidence of hyperglycaemia, hypertension, necrotising enterocolitis, gastrointestinal bleed, retinopathy of prematurity or culture-proven sepsis moderate- to low-quality evidence).In a subset of 75 surviving infants who were enrolled from the United Kingdom and Ireland, there were no significant differences in developmental outcomes at seven years of age between groups (moderate-quality evidence). One study received grant support and the industry provided aerochambers and metered dose inhalers of budesonide and placebo for the same study. No conflict of interest was identified.\nAUTHORS' CONCLUSIONS: We found no evidence that inhaled corticosteroids confer net advantages over systemic corticosteroids in the management of ventilator-dependent preterm infants. There was no evidence of difference in effectiveness or adverse event profiles for inhaled versus systemic steroids.A better delivery system guaranteeing selective delivery of inhaled steroids to the alveoli might result in beneficial clinical effects without increasing adverse events.To resolve this issue, studies are needed to identify the risk/benefit ratio of different delivery techniques and dosing schedules for administration of these medications. The long-term effects of inhaled steroids, with particular attention to neurodevelopmental outcomes, should be addressed in future studies.","container-title":"The Cochrane Database of Systematic Reviews","DOI":"10.1002/14651858.CD002057.pub4","ISSN":"1469-493X","issue":"10","journalAbbreviation":"Cochrane Database Syst Rev","language":"eng","note":"PMID: 29035425\nPMCID: PMC6485655","page":"CD002057","source":"PubMed","title":"Inhaled versus systemic corticosteroids for the treatment of bronchopulmonary dysplasia in ventilated very low birth weight preterm infants","volume":"10","author":[{"family":"Shah","given":"Sachin S."},{"family":"Ohlsson","given":"Arne"},{"family":"Halliday","given":"Henry L."},{"family":"Shah","given":"Vibhuti S."}],"issued":{"date-parts":[["2017",10,16]]}}}],"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6</w:t>
            </w:r>
            <w:r w:rsidRPr="008578F2">
              <w:rPr>
                <w:rFonts w:ascii="Times New Roman" w:hAnsi="Times New Roman" w:cs="Times New Roman"/>
                <w:color w:val="242424"/>
                <w:sz w:val="24"/>
                <w:szCs w:val="24"/>
              </w:rPr>
              <w:fldChar w:fldCharType="end"/>
            </w:r>
          </w:p>
        </w:tc>
        <w:tc>
          <w:tcPr>
            <w:tcW w:w="2820" w:type="dxa"/>
          </w:tcPr>
          <w:p w14:paraId="5F4A2BD3"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ystematic review of ICS vs systemic corticosteroids after the first week of life for treatment of BPD in VLBW preterm infants</w:t>
            </w:r>
          </w:p>
        </w:tc>
        <w:tc>
          <w:tcPr>
            <w:tcW w:w="3482" w:type="dxa"/>
          </w:tcPr>
          <w:p w14:paraId="3B803025"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n=431 infants from 3 trials. </w:t>
            </w:r>
          </w:p>
          <w:p w14:paraId="3FC3C3E6"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 xml:space="preserve">No significant difference in the incidence of death or chronic lung disease at 36 weeks PMA. </w:t>
            </w:r>
          </w:p>
          <w:p w14:paraId="543F1AD5" w14:textId="77777777" w:rsidR="006278D4" w:rsidRPr="008578F2" w:rsidRDefault="006278D4" w:rsidP="006278D4">
            <w:pPr>
              <w:pStyle w:val="ListParagraph"/>
              <w:numPr>
                <w:ilvl w:val="0"/>
                <w:numId w:val="2"/>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lastRenderedPageBreak/>
              <w:t>No evidence that ICS have advantages over systemic corticosteroids.</w:t>
            </w:r>
          </w:p>
        </w:tc>
      </w:tr>
      <w:tr w:rsidR="006278D4" w:rsidRPr="007A1CB7" w14:paraId="299D2E27" w14:textId="77777777" w:rsidTr="00416E81">
        <w:trPr>
          <w:trHeight w:val="283"/>
        </w:trPr>
        <w:tc>
          <w:tcPr>
            <w:tcW w:w="2772" w:type="dxa"/>
          </w:tcPr>
          <w:p w14:paraId="40CFF6F7" w14:textId="77777777" w:rsidR="006278D4" w:rsidRPr="008578F2" w:rsidRDefault="006278D4" w:rsidP="00416E81">
            <w:pPr>
              <w:rPr>
                <w:rFonts w:ascii="Times New Roman" w:hAnsi="Times New Roman" w:cs="Times New Roman"/>
                <w:color w:val="242424"/>
                <w:sz w:val="24"/>
                <w:szCs w:val="24"/>
              </w:rPr>
            </w:pPr>
            <w:proofErr w:type="spellStart"/>
            <w:r w:rsidRPr="008578F2">
              <w:rPr>
                <w:rFonts w:ascii="Times New Roman" w:hAnsi="Times New Roman" w:cs="Times New Roman"/>
                <w:color w:val="242424"/>
                <w:sz w:val="24"/>
                <w:szCs w:val="24"/>
              </w:rPr>
              <w:lastRenderedPageBreak/>
              <w:t>Onland</w:t>
            </w:r>
            <w:proofErr w:type="spellEnd"/>
            <w:r w:rsidRPr="008578F2">
              <w:rPr>
                <w:rFonts w:ascii="Times New Roman" w:hAnsi="Times New Roman" w:cs="Times New Roman"/>
                <w:color w:val="242424"/>
                <w:sz w:val="24"/>
                <w:szCs w:val="24"/>
              </w:rPr>
              <w:t xml:space="preserve"> et al. 2022</w:t>
            </w:r>
            <w:r w:rsidRPr="008578F2">
              <w:rPr>
                <w:rFonts w:ascii="Times New Roman" w:hAnsi="Times New Roman" w:cs="Times New Roman"/>
                <w:color w:val="242424"/>
                <w:sz w:val="24"/>
                <w:szCs w:val="24"/>
              </w:rPr>
              <w:fldChar w:fldCharType="begin"/>
            </w:r>
            <w:r w:rsidRPr="008578F2">
              <w:rPr>
                <w:rFonts w:ascii="Times New Roman" w:hAnsi="Times New Roman" w:cs="Times New Roman"/>
                <w:color w:val="242424"/>
                <w:sz w:val="24"/>
                <w:szCs w:val="24"/>
              </w:rPr>
              <w:instrText xml:space="preserve"> ADDIN ZOTERO_ITEM CSL_CITATION {"citationID":"66JK8iC3","properties":{"formattedCitation":"\\super 18\\nosupersub{}","plainCitation":"18","noteIndex":0},"citationItems":[{"id":1370,"uris":["http://zotero.org/users/local/gIsxCCuL/items/TY8P3GFU"],"itemData":{"id":1370,"type":"article-journal","abstract":"BACKGROUND: Bronchopulmonary dysplasia (BPD), defined as oxygen dependence at 36 weeks' postmenstrual age (PMA), remains an important complication of prematurity. Pulmonary inflammation plays a central role in the pathogenesis of BPD. Attenuating pulmonary inflammation with postnatal systemic corticosteroids reduces the incidence of BPD in preterm infants but may be associated with an increased risk of adverse neurodevelopmental outcomes. Local administration of corticosteroids via inhalation may be an effective and safe alternative.\nOBJECTIVES: To assess the benefits and harms of inhaled corticosteroids versus placebo, initiated between seven days of postnatal life and 36 weeks' postmenstrual age, to preterm infants at risk of developing bronchopulmonary dysplasia.\nSEARCH METHODS: We searched CENTRAL, MEDLINE, Embase, CINAHL, and three trials registries to August 2022. We searched conference proceedings and the reference lists of retrieved articles for additional studies.\nSELECTION CRITERIA: We included randomised controlled trials (RCTs) comparing inhaled corticosteroids to placebo, started between seven days' postnatal age (PNA) and 36 weeks' PMA, in infants at risk of BPD. We excluded trials investigating systemic corticosteroids versus inhaled corticosteroids.\nDATA COLLECTION AND ANALYSIS: We collected data on participant characteristics, trial methodology, and inhalation regimens. The primary outcomes were mortality, BPD, or both at 36 weeks' PMA. Secondary outcomes included short-term respiratory outcomes (mortality or BPD at 28 days' PNA, failure to extubate, total days of mechanical ventilation and oxygen use, and need for systemic corticosteroids) and adverse effects. We contacted the trial authors to verify the validity of extracted data and to request missing data. We analysed all data using Review Manager 5. Where possible, we reported the results of meta-analyses using risk ratios (RRs) and risk differences (RDs) for dichotomous outcomes and mean differences (MDs) for continuous outcomes, along with their 95% confidence intervals (CIs). We analysed ventilated and non-ventilated participants separately. We used the GRADE approach to assess the certainty of the evidence.\nMAIN RESULTS: We included seven trials involving 218 preterm infants in this review. We identified no new eligible studies in this update. The evidence is very uncertain regarding whether inhaled corticosteroids affects the combined outcome of mortality or BPD at 36 weeks' PMA (RR 1.10, 95% CI 0.74 to 1.63; RD 0.07, 95% CI -0.21 to 0.34; 1 study, 30 infants; very low-certainty) or its separate components: mortality (RR 3.00, 95% CI 0.35 to 25.78; RD 0.07, 95% CI -0.08 to 0.21; 3 studies, 61 infants; very low-certainty) and BPD (RR 1.00, 95% CI 0.59 to 1.70; RD 0.00, 95% CI -0.31 to 0.31; 1 study, 30 infants; very low-certainty) at 36 weeks' PMA. Inhaled corticosteroids may reduce the need for systemic corticosteroids, but the evidence is very uncertain (RR 0.51, 95% CI 0.26 to 1.00; RD -0.22, 95% CI -0.42 to -0.02; number needed to treat for an additional beneficial outcome 5, 95% CI 2 to 115; 4 studies, 74 infants; very low-certainty). There was a paucity of data on short-term and long-term adverse effects. Despite a low risk of bias in the individual studies, we considered the certainty of the evidence for all comparisons discussed above to be very low, because the studies had few participants, there was substantial clinical heterogeneity between studies, and only three studies reported the primary outcome of this review.\nAUTHORS' CONCLUSIONS: Based on the available evidence, we do not know if inhaled corticosteroids initiated from seven days of life in preterm infants at risk of developing BPD reduces mortality or BPD at 36 weeks' PMA. There is a need for larger randomised placebo-controlled trials to establish the benefits and harms of inhaled corticosteroids.","container-title":"The Cochrane Database of Systematic Reviews","DOI":"10.1002/14651858.CD002311.pub5","ISSN":"1469-493X","issue":"12","journalAbbreviation":"Cochrane Database Syst Rev","language":"eng","note":"PMID: 36521169\nPMCID: PMC9754672","page":"CD002311","source":"PubMed","title":"Late (≥ 7 days) inhaled corticosteroids to reduce bronchopulmonary dysplasia in preterm infants","volume":"12","author":[{"family":"Onland","given":"Wes"},{"family":"Offringa","given":"Martin"},{"family":"Kaam","given":"Anton","non-dropping-particle":"van"}],"issued":{"date-parts":[["2022",12,15]]}}}],"schema":"https://github.com/citation-style-language/schema/raw/master/csl-citation.json"} </w:instrText>
            </w:r>
            <w:r w:rsidRPr="008578F2">
              <w:rPr>
                <w:rFonts w:ascii="Times New Roman" w:hAnsi="Times New Roman" w:cs="Times New Roman"/>
                <w:color w:val="242424"/>
                <w:sz w:val="24"/>
                <w:szCs w:val="24"/>
              </w:rPr>
              <w:fldChar w:fldCharType="separate"/>
            </w:r>
            <w:r w:rsidRPr="008578F2">
              <w:rPr>
                <w:rFonts w:ascii="Times New Roman" w:hAnsi="Times New Roman" w:cs="Times New Roman"/>
                <w:sz w:val="24"/>
                <w:szCs w:val="24"/>
                <w:vertAlign w:val="superscript"/>
              </w:rPr>
              <w:t>18</w:t>
            </w:r>
            <w:r w:rsidRPr="008578F2">
              <w:rPr>
                <w:rFonts w:ascii="Times New Roman" w:hAnsi="Times New Roman" w:cs="Times New Roman"/>
                <w:color w:val="242424"/>
                <w:sz w:val="24"/>
                <w:szCs w:val="24"/>
              </w:rPr>
              <w:fldChar w:fldCharType="end"/>
            </w:r>
          </w:p>
        </w:tc>
        <w:tc>
          <w:tcPr>
            <w:tcW w:w="2820" w:type="dxa"/>
          </w:tcPr>
          <w:p w14:paraId="054238E0" w14:textId="77777777" w:rsidR="006278D4" w:rsidRPr="008578F2" w:rsidRDefault="006278D4" w:rsidP="00416E81">
            <w:pPr>
              <w:rPr>
                <w:rFonts w:ascii="Times New Roman" w:hAnsi="Times New Roman" w:cs="Times New Roman"/>
                <w:color w:val="242424"/>
                <w:sz w:val="24"/>
                <w:szCs w:val="24"/>
              </w:rPr>
            </w:pPr>
            <w:r w:rsidRPr="008578F2">
              <w:rPr>
                <w:rFonts w:ascii="Times New Roman" w:hAnsi="Times New Roman" w:cs="Times New Roman"/>
                <w:color w:val="242424"/>
                <w:sz w:val="24"/>
                <w:szCs w:val="24"/>
              </w:rPr>
              <w:t>Systematic review of ICS between 1-36weeks PMA to preterm infants</w:t>
            </w:r>
          </w:p>
        </w:tc>
        <w:tc>
          <w:tcPr>
            <w:tcW w:w="3482" w:type="dxa"/>
          </w:tcPr>
          <w:p w14:paraId="588CA65E" w14:textId="77777777" w:rsidR="006278D4" w:rsidRPr="008578F2" w:rsidRDefault="006278D4" w:rsidP="006278D4">
            <w:pPr>
              <w:pStyle w:val="ListParagraph"/>
              <w:numPr>
                <w:ilvl w:val="0"/>
                <w:numId w:val="3"/>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N=218 neonates from 7 trials</w:t>
            </w:r>
          </w:p>
          <w:p w14:paraId="26D73872" w14:textId="77777777" w:rsidR="006278D4" w:rsidRPr="008578F2" w:rsidRDefault="006278D4" w:rsidP="006278D4">
            <w:pPr>
              <w:pStyle w:val="ListParagraph"/>
              <w:numPr>
                <w:ilvl w:val="0"/>
                <w:numId w:val="4"/>
              </w:numPr>
              <w:rPr>
                <w:rFonts w:ascii="Times New Roman" w:hAnsi="Times New Roman" w:cs="Times New Roman"/>
                <w:color w:val="242424"/>
                <w:sz w:val="24"/>
                <w:szCs w:val="24"/>
              </w:rPr>
            </w:pPr>
            <w:r w:rsidRPr="008578F2">
              <w:rPr>
                <w:rFonts w:ascii="Times New Roman" w:hAnsi="Times New Roman" w:cs="Times New Roman"/>
                <w:color w:val="242424"/>
                <w:sz w:val="24"/>
                <w:szCs w:val="24"/>
              </w:rPr>
              <w:t>Low certainty evidence with no significant association between ICS and mortality or BPD at 36 weeks PMA</w:t>
            </w:r>
          </w:p>
        </w:tc>
      </w:tr>
      <w:bookmarkEnd w:id="0"/>
    </w:tbl>
    <w:p w14:paraId="54AC43F7" w14:textId="77777777" w:rsidR="00FE41B0" w:rsidRDefault="00FE41B0"/>
    <w:sectPr w:rsidR="00FE41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224E3"/>
    <w:multiLevelType w:val="hybridMultilevel"/>
    <w:tmpl w:val="969A1D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B31325"/>
    <w:multiLevelType w:val="hybridMultilevel"/>
    <w:tmpl w:val="579C4E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C4339FF"/>
    <w:multiLevelType w:val="hybridMultilevel"/>
    <w:tmpl w:val="6C1268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3520D14"/>
    <w:multiLevelType w:val="hybridMultilevel"/>
    <w:tmpl w:val="F12492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399939822">
    <w:abstractNumId w:val="0"/>
  </w:num>
  <w:num w:numId="2" w16cid:durableId="79911851">
    <w:abstractNumId w:val="2"/>
  </w:num>
  <w:num w:numId="3" w16cid:durableId="1972663009">
    <w:abstractNumId w:val="1"/>
  </w:num>
  <w:num w:numId="4" w16cid:durableId="20558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8D4"/>
    <w:rsid w:val="006278D4"/>
    <w:rsid w:val="00A40986"/>
    <w:rsid w:val="00E02E7A"/>
    <w:rsid w:val="00F56AB2"/>
    <w:rsid w:val="00FE4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DC45A"/>
  <w15:chartTrackingRefBased/>
  <w15:docId w15:val="{F696B22C-1565-4C38-ABF5-FA514CFC4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8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78D4"/>
    <w:pPr>
      <w:ind w:left="720"/>
      <w:contextualSpacing/>
    </w:pPr>
  </w:style>
  <w:style w:type="table" w:styleId="TableGrid">
    <w:name w:val="Table Grid"/>
    <w:basedOn w:val="TableNormal"/>
    <w:uiPriority w:val="39"/>
    <w:rsid w:val="006278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786</Words>
  <Characters>44386</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Monica</dc:creator>
  <cp:keywords/>
  <dc:description/>
  <cp:lastModifiedBy>Tang, Monica</cp:lastModifiedBy>
  <cp:revision>2</cp:revision>
  <dcterms:created xsi:type="dcterms:W3CDTF">2024-01-05T21:09:00Z</dcterms:created>
  <dcterms:modified xsi:type="dcterms:W3CDTF">2024-01-05T21:09:00Z</dcterms:modified>
</cp:coreProperties>
</file>